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</w:rPr>
        <w:t xml:space="preserve">Table S1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</w:rPr>
        <w:t xml:space="preserve">Information on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</w:rPr>
        <w:t>PCR primer oligonucleotide sequences</w:t>
      </w:r>
    </w:p>
    <w:tbl>
      <w:tblPr>
        <w:tblW w:w="699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47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47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quence (5’- 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YD4  F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CACGTTCTTTGCG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RYD4  R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TTGAAACTGACGCCT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2  F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AGGAGTTACTTCTATGC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K2  R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ATCCAGGGGAGGTA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A2  F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CTGGCGGTACTGA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A2  R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GAACGGTGACATGC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2  F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TGGGGTCATGTGT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2  R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GGTTCAGGTACTCAGTC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RC5  F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GACCACCGCATCTCT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RC5  R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GTCTGGCTCGTTCTC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  F</w:t>
            </w:r>
          </w:p>
        </w:tc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AGCGAGATCCCTCCA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PDH  R</w:t>
            </w:r>
          </w:p>
        </w:tc>
        <w:tc>
          <w:tcPr>
            <w:tcW w:w="47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CTGTTGTCATACTTCTCAT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1YzA5ZDM1ZDJiODg2NGEyZjQ4NmY2YWY0YTc4Y2UifQ=="/>
  </w:docVars>
  <w:rsids>
    <w:rsidRoot w:val="00000000"/>
    <w:rsid w:val="0723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2T14:00:10Z</dcterms:created>
  <dc:creator>Ma</dc:creator>
  <cp:lastModifiedBy>马_</cp:lastModifiedBy>
  <dcterms:modified xsi:type="dcterms:W3CDTF">2022-10-22T14:0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5CEF2C75B9748EC9B0DAA95316B1D1B</vt:lpwstr>
  </property>
</Properties>
</file>